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it-IT"/>
        </w:rPr>
        <w:t xml:space="preserve">Table S8.  </w:t>
      </w:r>
      <w:r>
        <w:rPr>
          <w:rFonts w:cs="Times New Roman" w:ascii="Times New Roman" w:hAnsi="Times New Roman"/>
          <w:i/>
          <w:iCs/>
          <w:lang w:val="it-IT"/>
        </w:rPr>
        <w:t>L. monocytogenes</w:t>
      </w:r>
      <w:r>
        <w:rPr>
          <w:rFonts w:cs="Times New Roman" w:ascii="Times New Roman" w:hAnsi="Times New Roman"/>
          <w:lang w:val="it-IT"/>
        </w:rPr>
        <w:t xml:space="preserve"> – Specifically downregulated genes. </w:t>
      </w:r>
      <w:r>
        <w:rPr/>
        <w:t>FDR 10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34"/>
        <w:gridCol w:w="956"/>
        <w:gridCol w:w="1390"/>
        <w:gridCol w:w="4982"/>
        <w:gridCol w:w="1323"/>
      </w:tblGrid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No.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ene IDs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20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211</w:t>
            </w:r>
          </w:p>
        </w:tc>
        <w:tc>
          <w:tcPr>
            <w:tcW w:w="498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11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16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P1R8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phosphatase 1, regulatory (inhibitor) subunit 8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02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0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ST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-deacetylase/N-sulfotransferase (heparan glucosaminyl)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3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AL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 protein activator like 1 (GAP1 like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2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PHS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lenophosphate synthetase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7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F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termination factor, RNA polymerase I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9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45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4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6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0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OT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tamic-oxaloacetic transaminase 1, soluble (aspartate aminotransferase 1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6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2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AF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formed epidermal autoregulatory factor 1 (Drosophila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8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R3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domain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61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21R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21 receptor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4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PX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pX caseinolytic peptidase X homolog (E. coli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3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AP25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TPase activating protein 2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29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SP18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 specificity phosphatase 1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3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183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ng finger protein 113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4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HX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s and homeoboxes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BXO8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box protein 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0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GC47816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with sequence similarity 80, member 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0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26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26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2 (KOX 15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7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GC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atidylinositol glycan, class C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8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4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GAT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nnosyl (alpha-1,6-)-glycoprotein beta-1,2-N-acetylglucosaminyltransferase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8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42EP4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42 effector protein (Rho GTPase binding) 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5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48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INL1A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tamate receptor, ionotropic, N-methyl D-aspartate-like 1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34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AN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ter pan homolog (Drosophila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3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SC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suppressor candidate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1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RE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A prenyltransferase domain containing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2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20125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12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5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DAD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DA1 domain containing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3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2RY6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yrimidinergic receptor P2Y, G-protein coupled, 6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4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KBH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kB, alkylation repair homolog (E. coli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26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TC4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etratricopeptide repeat domain 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2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PGM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3-bisphosphoglycerate mutase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2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5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EBPD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delt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17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1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5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3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RSF1A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receptor superfamily, member 1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7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PF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4, zinc and double PHD fingers family 2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1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1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A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 (facilitated glucose transporter), member 1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3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R33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domain 3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SP1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 specificity phosphatase 1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83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1orf24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1 open reading frame 2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9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P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 specific peptidas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6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RK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F related kinas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7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F4A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4A, isoform 2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2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RPPRC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cine-rich PPR-motif containing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2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S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A, U64 small nucleolar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9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S6KA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 S6 kinase, 90kDa, polypeptide 1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3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539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25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4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TF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stream binding transcription factor, RNA polymerase I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5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1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RS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RS1 ribosome biogenesis regulator homolog (S. cerevisiae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8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BP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em-loop (histone) binding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2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BP5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tinoblastoma binding protein 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2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49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SDHPPT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oadipate-semialdehyde dehydrogenase-phosphopantetheinyl transferas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6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NP3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O1/sentrin/SMT3 specific peptidase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9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K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K adaptor prote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5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IAP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I1-associated protein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03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BXO34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box protein 3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5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GIF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yrin repeat domain 49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0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DM4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 domain containing 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0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F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laborates/cooperates with ARF (alternate reading frame)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065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C400657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gene supported by BC03658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7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EX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ree prime repair exonucleas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6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(C3H2C3 type) 6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91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LO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lota homolog (Drosophila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CD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grammed cell death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4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3orf19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3 open reading frame 19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3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6orf35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6 open reading frame 3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8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PS30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ribosomal protein S30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9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6B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peronin containing TCP1, subunit 6B (zeta 2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8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10597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 open reading frame 16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4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2D3C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2 domain containing 3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2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YD5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YD family member 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8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QBP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glutamine binding prote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78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1391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391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8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BED4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, BED-type containing 4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8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W10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W10, kinetochore associated, homolog (Drosophila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01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TD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 domain containing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4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AA1340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lch domain containing 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68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6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2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AT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equently rearranged in advanced T-cell lymphomas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6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1H4C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ne 1, H4c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5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GDH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DP-glucose dehydrogenas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2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M16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partite motif-containing 16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GR3A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 fragment of IgG, low affinity IIIa, receptor (CD16a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98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DS006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7 open reading frame 4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392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P2CZ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phosphatase 1J (PP2C domain containing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2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F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s (TNFRSF6) associated factor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K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ing protein 2, 56kD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0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13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1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1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IG2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igodendrocyte lineage transcription factor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AP20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TPase activating protein 20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5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26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26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7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05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0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low density lipoprotein receptor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2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02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XL1</w:t>
            </w:r>
          </w:p>
        </w:tc>
        <w:tc>
          <w:tcPr>
            <w:tcW w:w="49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ditional sex combs like 1 (Drosophila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5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8:57:00Z</dcterms:created>
  <dc:creator>st</dc:creator>
  <dc:description/>
  <dc:language>en-US</dc:language>
  <cp:lastModifiedBy>svetlin</cp:lastModifiedBy>
  <dcterms:modified xsi:type="dcterms:W3CDTF">2010-10-29T13:38:00Z</dcterms:modified>
  <cp:revision>6</cp:revision>
  <dc:subject/>
  <dc:title>Table 9</dc:title>
</cp:coreProperties>
</file>